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CA743" w14:textId="211BA95D" w:rsidR="0046730B" w:rsidRPr="00E00768" w:rsidRDefault="00E00768" w:rsidP="00E00768">
      <w:pPr>
        <w:jc w:val="center"/>
        <w:rPr>
          <w:rFonts w:asciiTheme="majorHAnsi" w:hAnsiTheme="majorHAnsi" w:cstheme="majorHAnsi"/>
          <w:b/>
          <w:bCs/>
        </w:rPr>
      </w:pPr>
      <w:r w:rsidRPr="00E00768">
        <w:rPr>
          <w:rFonts w:asciiTheme="majorHAnsi" w:hAnsiTheme="majorHAnsi" w:cstheme="majorHAnsi"/>
          <w:b/>
          <w:bCs/>
        </w:rPr>
        <w:t>Supplementary file 4: Included Study Characteristics</w:t>
      </w:r>
    </w:p>
    <w:p w14:paraId="3D3D11C8" w14:textId="77777777" w:rsidR="00E00768" w:rsidRDefault="00E00768" w:rsidP="00E00768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7"/>
        <w:gridCol w:w="1186"/>
        <w:gridCol w:w="1353"/>
        <w:gridCol w:w="1107"/>
        <w:gridCol w:w="844"/>
        <w:gridCol w:w="1175"/>
        <w:gridCol w:w="1485"/>
        <w:gridCol w:w="1649"/>
      </w:tblGrid>
      <w:tr w:rsidR="00E00768" w:rsidRPr="006931E1" w14:paraId="2D5FBFF2" w14:textId="77777777" w:rsidTr="00502CF0">
        <w:trPr>
          <w:trHeight w:val="94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91B29E" w14:textId="77777777" w:rsidR="00E00768" w:rsidRPr="00E00768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76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First Author, year of publication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7E18D0" w14:textId="77777777" w:rsidR="00E00768" w:rsidRPr="00E00768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76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Country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8AACFE" w14:textId="6C179169" w:rsidR="00E00768" w:rsidRPr="00E00768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76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Study setting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and design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34B7B0" w14:textId="77777777" w:rsidR="00E00768" w:rsidRPr="00E00768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76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Study period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77CA36" w14:textId="77777777" w:rsidR="00E00768" w:rsidRPr="00E00768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76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Sample size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9539FB" w14:textId="77777777" w:rsidR="00E00768" w:rsidRPr="00E00768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76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Outcome definition (neonatal mortality)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DE2D26" w14:textId="77777777" w:rsidR="00E00768" w:rsidRPr="00E00768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76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Source of exposure and outcome measurements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76D1EA" w14:textId="77777777" w:rsidR="00E00768" w:rsidRPr="00E00768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0076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Exposure definition (antenatal care)</w:t>
            </w:r>
          </w:p>
        </w:tc>
      </w:tr>
      <w:tr w:rsidR="00E00768" w:rsidRPr="006931E1" w14:paraId="61B1E4E1" w14:textId="77777777" w:rsidTr="00502CF0">
        <w:trPr>
          <w:trHeight w:val="94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537AC2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proofErr w:type="spellStart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Abir</w:t>
            </w:r>
            <w:proofErr w:type="spellEnd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T, 2017 [19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994822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angladesh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710A29" w14:textId="568033E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ross – sectional p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pulation based national study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AAC5BE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04-2011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70FB2B" w14:textId="1CE5B142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6714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605EBC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ath within 0-28 days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F4264" w14:textId="4EF9212F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National survey with max </w:t>
            </w:r>
            <w:r w:rsidR="00585DAC"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-year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recall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42C5FB" w14:textId="743B0043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ANC which includes offering maternal health </w:t>
            </w:r>
            <w:r w:rsidR="00585DAC"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ducation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, physical examination and interventions such as IFA supplementation and TT vaccination</w:t>
            </w:r>
          </w:p>
        </w:tc>
      </w:tr>
      <w:tr w:rsidR="00E00768" w:rsidRPr="006931E1" w14:paraId="5C3665D5" w14:textId="77777777" w:rsidTr="00502CF0">
        <w:trPr>
          <w:trHeight w:val="46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A67C82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proofErr w:type="spellStart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Akter</w:t>
            </w:r>
            <w:proofErr w:type="spellEnd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T, 2017 [20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0348DE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angladesh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0F249F" w14:textId="5B7F8179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ross – sectional p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pulation based national study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867396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06- 2011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0D26B8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314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9349E4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ath during first 28 days of life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86A325" w14:textId="518826E2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Standardised questionnaires with </w:t>
            </w:r>
            <w:r w:rsidR="00585DAC"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-year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recall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2D8AE6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NC which is according to WHO, UNICEF and Guidelines for Bangladesh</w:t>
            </w:r>
          </w:p>
        </w:tc>
      </w:tr>
      <w:tr w:rsidR="00E00768" w:rsidRPr="006931E1" w14:paraId="5E2B9039" w14:textId="77777777" w:rsidTr="00502CF0">
        <w:trPr>
          <w:trHeight w:val="70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ED72C6" w14:textId="7ED8837F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proofErr w:type="spellStart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Bapat</w:t>
            </w:r>
            <w:proofErr w:type="spellEnd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U, 2012 [2</w:t>
            </w:r>
            <w:r w:rsidR="00177EE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9</w:t>
            </w:r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58D9F8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ndia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AEAFE0" w14:textId="3D7A800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rospective cohort study -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Urban (slums) community-based 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DBA772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ctober 2005 - September 2007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B38127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449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6E8C9D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Liveborn but dies within 28 complete days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151589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nterviews of participants randomly selected from a maternal and child vital register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E812F2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NC included in ‘health service factors’</w:t>
            </w:r>
          </w:p>
        </w:tc>
      </w:tr>
      <w:tr w:rsidR="00E00768" w:rsidRPr="006931E1" w14:paraId="69642011" w14:textId="77777777" w:rsidTr="00502CF0">
        <w:trPr>
          <w:trHeight w:val="46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48D165" w14:textId="6568F55A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proofErr w:type="spellStart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Ghimire</w:t>
            </w:r>
            <w:proofErr w:type="spellEnd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PR, 2019 [3</w:t>
            </w:r>
            <w:r w:rsidR="00177EE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95DEBE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epal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8EEAB4" w14:textId="514C040B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ross – sectional p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pulation based national study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B7EE0F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01-2016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348998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6792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8F6562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ath between 0-30 days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314049" w14:textId="747011B6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National survey with max </w:t>
            </w:r>
            <w:r w:rsidR="00585DAC"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-year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recall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7C08A3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NC included in ‘health service factors’</w:t>
            </w:r>
          </w:p>
        </w:tc>
      </w:tr>
      <w:tr w:rsidR="00E00768" w:rsidRPr="006931E1" w14:paraId="04E3A88F" w14:textId="77777777" w:rsidTr="00502CF0">
        <w:trPr>
          <w:trHeight w:val="94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2F17A0" w14:textId="226A6518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Ghosh R, 2010 [</w:t>
            </w:r>
            <w:r w:rsidR="00177EE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30</w:t>
            </w:r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AA1ABC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ndia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D06E53" w14:textId="1D1EAA84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ross- sectional p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ri-urban community-based study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4987AD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January 2008 - March 2008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E6E1B9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92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6E4303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ath occurring during the first 28 completed days of life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0D8489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ructured interviews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A24951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mplied ANC was with a trained practitioner, included blood pressure, blood tests, abdominal exam and ultrasounds</w:t>
            </w:r>
          </w:p>
        </w:tc>
      </w:tr>
      <w:tr w:rsidR="00DC2465" w:rsidRPr="006931E1" w14:paraId="0B19CC89" w14:textId="77777777" w:rsidTr="00502CF0">
        <w:trPr>
          <w:trHeight w:val="94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B45C1C" w14:textId="0F0437F2" w:rsidR="00DC2465" w:rsidRPr="006931E1" w:rsidRDefault="00DC2465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 xml:space="preserve">Islam </w:t>
            </w:r>
            <w:r w:rsidR="00E62DA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A, 2021 [</w:t>
            </w:r>
            <w:r w:rsidR="00177EE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27</w:t>
            </w:r>
            <w:r w:rsidR="00E62DA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3E936F" w14:textId="0FFA0D26" w:rsidR="00DC2465" w:rsidRPr="006931E1" w:rsidRDefault="002B4417" w:rsidP="007D58C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angladesh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AAED81" w14:textId="2167C805" w:rsidR="00DC2465" w:rsidRDefault="00C7352C" w:rsidP="007D58C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ross – sectional p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pulation based national study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664215" w14:textId="6133BEF9" w:rsidR="00DC2465" w:rsidRPr="006931E1" w:rsidRDefault="00162532" w:rsidP="007D58C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14 survey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01FFC3" w14:textId="338D7C43" w:rsidR="00DC2465" w:rsidRPr="006931E1" w:rsidRDefault="00881B15" w:rsidP="007D58C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840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BDB766" w14:textId="586E1A53" w:rsidR="00DC2465" w:rsidRPr="006931E1" w:rsidRDefault="00D80690" w:rsidP="007D58C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ath of a live-born infant in the first four weeks of life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31C2E9" w14:textId="79E8E3AF" w:rsidR="00DC2465" w:rsidRPr="006931E1" w:rsidRDefault="001F6B75" w:rsidP="007D58C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ational Survey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0F2C0D" w14:textId="3BB607BF" w:rsidR="00DC2465" w:rsidRPr="006931E1" w:rsidRDefault="005A4F6B" w:rsidP="007D58C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mplied ANC was formal</w:t>
            </w:r>
          </w:p>
        </w:tc>
      </w:tr>
      <w:tr w:rsidR="00E00768" w:rsidRPr="006931E1" w14:paraId="4E3087D1" w14:textId="77777777" w:rsidTr="00502CF0">
        <w:trPr>
          <w:trHeight w:val="46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C61A71" w14:textId="34288D95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proofErr w:type="spellStart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Kibria</w:t>
            </w:r>
            <w:proofErr w:type="spellEnd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GMA, 2018 [3</w:t>
            </w:r>
            <w:r w:rsidR="00177EE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9</w:t>
            </w:r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F12622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fghanistan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50D253" w14:textId="1F6DEEE0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ross – sectional p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pulation based national study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3EB9E3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June 2015 -February 2016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6E15A1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9582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408500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arly neonatal death: death of a live-born baby within the first week of life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3B1DBA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ational survey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F04268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other received an antenatal check up by a skilled health care personnel</w:t>
            </w:r>
          </w:p>
        </w:tc>
      </w:tr>
      <w:tr w:rsidR="00E00768" w:rsidRPr="006931E1" w14:paraId="765EB7E1" w14:textId="77777777" w:rsidTr="00502CF0">
        <w:trPr>
          <w:trHeight w:val="49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D73651" w14:textId="3AC40B70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proofErr w:type="spellStart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avalankar</w:t>
            </w:r>
            <w:proofErr w:type="spellEnd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DV, 1991 [</w:t>
            </w:r>
            <w:r w:rsidR="00B5437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31</w:t>
            </w:r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4B8FA6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ndia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D2C56B" w14:textId="3044473B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ase -control study (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Hospital based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CEB45E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July 1987 - June 1988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EA70E8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625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FA70BD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arly neonatal death: death occurring in hospital in the first week of life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C3D12F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andardised survey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3CDFB3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mplied ANC was formal</w:t>
            </w:r>
          </w:p>
        </w:tc>
      </w:tr>
      <w:tr w:rsidR="00E00768" w:rsidRPr="006931E1" w14:paraId="0750AD15" w14:textId="77777777" w:rsidTr="00502CF0">
        <w:trPr>
          <w:trHeight w:val="690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C13BA2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ercer A, 2006 [21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198A4C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angladesh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DB5449" w14:textId="12C66324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ase control (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ural community-based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5BC375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ay 2004 - November 2004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6642A1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39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17269A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ath in first 28 days postpartum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30D590" w14:textId="77777777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ructured interviews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7DB335" w14:textId="2CEB03DE" w:rsidR="00E00768" w:rsidRPr="006931E1" w:rsidRDefault="00E00768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A medical </w:t>
            </w:r>
            <w:r w:rsidR="00585DAC"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eck-up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with a qualified practitioner (paramedic or MBBS doctor)</w:t>
            </w:r>
          </w:p>
        </w:tc>
      </w:tr>
      <w:tr w:rsidR="00502CF0" w:rsidRPr="006931E1" w14:paraId="55635D84" w14:textId="77777777" w:rsidTr="00502CF0">
        <w:trPr>
          <w:trHeight w:val="70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0CB447" w14:textId="4F9D174B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proofErr w:type="spellStart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Neupane</w:t>
            </w:r>
            <w:proofErr w:type="spellEnd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S, 2014 [3</w:t>
            </w:r>
            <w:r w:rsidR="00B5437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,3</w:t>
            </w:r>
            <w:r w:rsidR="00B5437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5</w:t>
            </w:r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6CE3BB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epal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6951E8" w14:textId="33E5B7D3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ross – sectional p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pulation based national study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72F971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06 Survey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D84049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136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27215C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ying within the first month of life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37B564" w14:textId="47224B25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ational survey with max 3-year recall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36979D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NC visit with a health professional and excluding visits from traditional attendants</w:t>
            </w:r>
          </w:p>
        </w:tc>
      </w:tr>
      <w:tr w:rsidR="00502CF0" w:rsidRPr="006931E1" w14:paraId="023B9579" w14:textId="77777777" w:rsidTr="00502CF0">
        <w:trPr>
          <w:trHeight w:val="46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0777FA" w14:textId="2C641DF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proofErr w:type="spellStart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Nisar</w:t>
            </w:r>
            <w:proofErr w:type="spellEnd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YB, 2014 [3</w:t>
            </w:r>
            <w:r w:rsidR="00B5437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8</w:t>
            </w:r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92A8A9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akistan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5D1205" w14:textId="74A5F968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ross – sectional p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pulation based national study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CE3C5F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02-2006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EEE679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702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0C8140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ath of a live born in the first month of life (birth to 30 days)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C77787" w14:textId="4B7D966C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andardised survey with max 5-year recall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413284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NC with a health professional excluding untrained providers</w:t>
            </w:r>
          </w:p>
        </w:tc>
      </w:tr>
      <w:tr w:rsidR="00502CF0" w:rsidRPr="006931E1" w14:paraId="1CAE605A" w14:textId="77777777" w:rsidTr="00502CF0">
        <w:trPr>
          <w:trHeight w:val="46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E1FA2E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proofErr w:type="spellStart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Owais</w:t>
            </w:r>
            <w:proofErr w:type="spellEnd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A, 2013 [22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478B88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angladesh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C0C290" w14:textId="57B136B3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rospective cohort study - r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ural community-based 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35F4F2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January 2011-December 2011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02B11E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16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51B77F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ath within 28 days of live birth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F956AF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ructured interviews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7F3F5B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ntenatal and obstetric health services</w:t>
            </w:r>
          </w:p>
        </w:tc>
      </w:tr>
      <w:tr w:rsidR="00502CF0" w:rsidRPr="006931E1" w14:paraId="6AF40835" w14:textId="77777777" w:rsidTr="00502CF0">
        <w:trPr>
          <w:trHeight w:val="46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B30B73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Rahman A, 2009 [23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CB21CE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angladesh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DCAC50" w14:textId="59204A4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ross – sectional p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pulation based national study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F13660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04 Survey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BFC6A3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759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3412D1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ath within 28 days of live birth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C286DC" w14:textId="2DF9B6AB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andardised survey with max 5-year recall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BC82D5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NC included in ‘health service factors’</w:t>
            </w:r>
          </w:p>
        </w:tc>
      </w:tr>
      <w:tr w:rsidR="00502CF0" w:rsidRPr="006931E1" w14:paraId="7804A523" w14:textId="77777777" w:rsidTr="00502CF0">
        <w:trPr>
          <w:trHeight w:val="70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EBC97F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Rahman A, 2010 [24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9DEAE0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angladesh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484FC5" w14:textId="7A81AA1E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ross – sectional p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pulation based national study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445907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January 2004 - May 2004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1835FC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,981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DBF996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ath of live born infants during neonatal period (first four weeks of life)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02BEB0" w14:textId="689E976E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andardised survey with max 5-year recall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5A65EB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mplied formal ANC by grouping with delivery with a skilled attendant and other health care services</w:t>
            </w:r>
          </w:p>
        </w:tc>
      </w:tr>
      <w:tr w:rsidR="00502CF0" w:rsidRPr="006931E1" w14:paraId="4207D1BB" w14:textId="77777777" w:rsidTr="00502CF0">
        <w:trPr>
          <w:trHeight w:val="46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401577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Roy S, 2010 [25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8469D8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angladesh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DD67BA" w14:textId="4951574C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ross – sectional p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pulation based national study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B2A1B4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cember 2012 -March 2013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F25DCB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753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0501B3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arly neonatal death: Neonates who died before reaching age 7 days after birth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1EF868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andardised questionnaire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2C9974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ot clearly defined beyond “received antenatal care”</w:t>
            </w:r>
          </w:p>
        </w:tc>
      </w:tr>
      <w:tr w:rsidR="00502CF0" w:rsidRPr="006931E1" w14:paraId="673FBCD8" w14:textId="77777777" w:rsidTr="00502CF0">
        <w:trPr>
          <w:trHeight w:val="46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05BD90" w14:textId="2CD4FC72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Shah R, 2015 [3</w:t>
            </w:r>
            <w:r w:rsidR="007A7C8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6</w:t>
            </w:r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4613DC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epal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748A87" w14:textId="0DAD490F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ase- control -r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ural community-based 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A95E70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pril 2012 - July 2012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98E24D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98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2E883A" w14:textId="366D6C3C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ath of a newborn baby during the first 28 days of their life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2CF443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edical records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A363FE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NC included in ‘health service factors’</w:t>
            </w:r>
          </w:p>
        </w:tc>
      </w:tr>
      <w:tr w:rsidR="00502CF0" w:rsidRPr="006931E1" w14:paraId="60AB11B0" w14:textId="77777777" w:rsidTr="00502CF0">
        <w:trPr>
          <w:trHeight w:val="46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3CA5CE" w14:textId="58B3E0F1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proofErr w:type="spellStart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Shakya</w:t>
            </w:r>
            <w:proofErr w:type="spellEnd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K, 2001 [3</w:t>
            </w:r>
            <w:r w:rsidR="007A7C8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7</w:t>
            </w:r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B18291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epal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EAA706" w14:textId="1CFE22DF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ross – sectional p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pulation based national study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302A35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996 Survey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D02932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351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C91E5C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ath in the neonatal period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9E75ED" w14:textId="28121795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andard questionnaires with max 3-year recall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1F0261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NC included in ‘health service factors’</w:t>
            </w:r>
          </w:p>
        </w:tc>
      </w:tr>
      <w:tr w:rsidR="00502CF0" w:rsidRPr="006931E1" w14:paraId="2D53895B" w14:textId="77777777" w:rsidTr="00502CF0">
        <w:trPr>
          <w:trHeight w:val="70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D26D99" w14:textId="56A28C88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Singh A, 2008 [3</w:t>
            </w:r>
            <w:r w:rsidR="007A7C8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C34633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ndia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68CE2B" w14:textId="188070D6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ross – sectional p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pulation based national study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00D6BD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07-2008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3B07BA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71,529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A426BD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ath occurred during the first 28 completed days of life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6EF508" w14:textId="4A49D319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ational survey with max 3-year recall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BAFB9C" w14:textId="77777777" w:rsidR="00502CF0" w:rsidRPr="006931E1" w:rsidRDefault="00502CF0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mplied formal ANC by grouping with delivery with a skilled attendant and other health care services</w:t>
            </w:r>
          </w:p>
        </w:tc>
      </w:tr>
      <w:tr w:rsidR="00D10DD4" w:rsidRPr="006931E1" w14:paraId="2C45BEE6" w14:textId="77777777" w:rsidTr="00502CF0">
        <w:trPr>
          <w:trHeight w:val="70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AACC70" w14:textId="2AF29EEB" w:rsidR="00D10DD4" w:rsidRPr="006931E1" w:rsidRDefault="00800F36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Torre M </w:t>
            </w:r>
            <w:r w:rsidR="00D10DD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N, 2021 [28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71A402" w14:textId="2CB62CC2" w:rsidR="00D10DD4" w:rsidRPr="006931E1" w:rsidRDefault="00D10DD4" w:rsidP="007D58C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ndia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AD807E" w14:textId="63DFCBEA" w:rsidR="00D10DD4" w:rsidRDefault="00D10DD4" w:rsidP="007D58C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Retrospective cohort 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276294" w14:textId="1B9ECE1D" w:rsidR="00D10DD4" w:rsidRPr="006931E1" w:rsidRDefault="00D10DD4" w:rsidP="007D58C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pril 2017-December 2018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FD9013" w14:textId="3655FCE9" w:rsidR="00D10DD4" w:rsidRPr="006931E1" w:rsidRDefault="00D10DD4" w:rsidP="007D58C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840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8CE73F" w14:textId="1BD45056" w:rsidR="00D10DD4" w:rsidRPr="006931E1" w:rsidRDefault="00D10DD4" w:rsidP="007D58C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ath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within the 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lastRenderedPageBreak/>
              <w:t>first month of life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901429" w14:textId="3B1AB6FA" w:rsidR="00D10DD4" w:rsidRPr="006931E1" w:rsidRDefault="00D10DD4" w:rsidP="007D58C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lastRenderedPageBreak/>
              <w:t>Data collected from hospital records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622C2F" w14:textId="0AEA7675" w:rsidR="00D10DD4" w:rsidRPr="006931E1" w:rsidRDefault="00D10DD4" w:rsidP="007D58C6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mplied ANC was formal</w:t>
            </w:r>
          </w:p>
        </w:tc>
      </w:tr>
      <w:tr w:rsidR="00D10DD4" w:rsidRPr="006931E1" w14:paraId="0A2138FD" w14:textId="77777777" w:rsidTr="00502CF0">
        <w:trPr>
          <w:trHeight w:val="465"/>
          <w:jc w:val="center"/>
        </w:trPr>
        <w:tc>
          <w:tcPr>
            <w:tcW w:w="12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76716C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C9414C" w14:textId="77777777" w:rsidR="00D10DD4" w:rsidRPr="006931E1" w:rsidRDefault="00D10DD4" w:rsidP="007D58C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proofErr w:type="spellStart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Uddin</w:t>
            </w:r>
            <w:proofErr w:type="spellEnd"/>
            <w:r w:rsidRPr="006931E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J, 2008 [26]</w:t>
            </w:r>
          </w:p>
        </w:tc>
        <w:tc>
          <w:tcPr>
            <w:tcW w:w="1186" w:type="dxa"/>
            <w:tcBorders>
              <w:top w:val="single" w:sz="6" w:space="0" w:color="808080"/>
              <w:left w:val="single" w:sz="6" w:space="0" w:color="76716C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DAE743" w14:textId="77777777" w:rsidR="00D10DD4" w:rsidRPr="006931E1" w:rsidRDefault="00D10DD4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angladesh</w:t>
            </w:r>
          </w:p>
        </w:tc>
        <w:tc>
          <w:tcPr>
            <w:tcW w:w="135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E6C97B" w14:textId="4282CFF6" w:rsidR="00D10DD4" w:rsidRPr="006931E1" w:rsidRDefault="00D10DD4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ross – sectional p</w:t>
            </w: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pulation based national study</w:t>
            </w:r>
          </w:p>
        </w:tc>
        <w:tc>
          <w:tcPr>
            <w:tcW w:w="110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CBE74" w14:textId="77777777" w:rsidR="00D10DD4" w:rsidRPr="006931E1" w:rsidRDefault="00D10DD4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999-2000</w:t>
            </w:r>
          </w:p>
        </w:tc>
        <w:tc>
          <w:tcPr>
            <w:tcW w:w="8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D327E7" w14:textId="77777777" w:rsidR="00D10DD4" w:rsidRPr="006931E1" w:rsidRDefault="00D10DD4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686</w:t>
            </w:r>
          </w:p>
        </w:tc>
        <w:tc>
          <w:tcPr>
            <w:tcW w:w="117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AEB8DD" w14:textId="77777777" w:rsidR="00D10DD4" w:rsidRPr="006931E1" w:rsidRDefault="00D10DD4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aths within 0-28 days of age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F6B825" w14:textId="25BA531A" w:rsidR="00D10DD4" w:rsidRPr="006931E1" w:rsidRDefault="00D10DD4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andard questionnaires with max 5-year recall</w:t>
            </w:r>
          </w:p>
        </w:tc>
        <w:tc>
          <w:tcPr>
            <w:tcW w:w="164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5F5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0356AF" w14:textId="77777777" w:rsidR="00D10DD4" w:rsidRPr="006931E1" w:rsidRDefault="00D10DD4" w:rsidP="007D58C6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6931E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Utilisation of maternal health service in pregnancy</w:t>
            </w:r>
          </w:p>
        </w:tc>
      </w:tr>
    </w:tbl>
    <w:p w14:paraId="13A106E1" w14:textId="77777777" w:rsidR="00E00768" w:rsidRDefault="00E00768" w:rsidP="00E00768">
      <w:pPr>
        <w:jc w:val="center"/>
      </w:pPr>
    </w:p>
    <w:sectPr w:rsidR="00E00768" w:rsidSect="00E00768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1E1"/>
    <w:rsid w:val="00011AB1"/>
    <w:rsid w:val="000300BC"/>
    <w:rsid w:val="000330D3"/>
    <w:rsid w:val="00033A8E"/>
    <w:rsid w:val="00035F76"/>
    <w:rsid w:val="00060EB1"/>
    <w:rsid w:val="00086AE2"/>
    <w:rsid w:val="00086C5D"/>
    <w:rsid w:val="000941EF"/>
    <w:rsid w:val="00097E5B"/>
    <w:rsid w:val="000A7B93"/>
    <w:rsid w:val="000D06D9"/>
    <w:rsid w:val="000F22FE"/>
    <w:rsid w:val="00127AC5"/>
    <w:rsid w:val="00162532"/>
    <w:rsid w:val="00164B61"/>
    <w:rsid w:val="00177EE9"/>
    <w:rsid w:val="001A2B7E"/>
    <w:rsid w:val="001A3914"/>
    <w:rsid w:val="001E6620"/>
    <w:rsid w:val="001F6B75"/>
    <w:rsid w:val="00204F78"/>
    <w:rsid w:val="00252066"/>
    <w:rsid w:val="0025318C"/>
    <w:rsid w:val="002827A8"/>
    <w:rsid w:val="00283879"/>
    <w:rsid w:val="0029020B"/>
    <w:rsid w:val="002B4417"/>
    <w:rsid w:val="002E0757"/>
    <w:rsid w:val="002E2A97"/>
    <w:rsid w:val="002F2987"/>
    <w:rsid w:val="002F4558"/>
    <w:rsid w:val="00315D8E"/>
    <w:rsid w:val="003500CE"/>
    <w:rsid w:val="00386185"/>
    <w:rsid w:val="003E3B1B"/>
    <w:rsid w:val="003F0A8B"/>
    <w:rsid w:val="004B6220"/>
    <w:rsid w:val="004C0050"/>
    <w:rsid w:val="00502CF0"/>
    <w:rsid w:val="00520A65"/>
    <w:rsid w:val="00526ED1"/>
    <w:rsid w:val="00547DFA"/>
    <w:rsid w:val="00556003"/>
    <w:rsid w:val="00562583"/>
    <w:rsid w:val="00581610"/>
    <w:rsid w:val="00585DAC"/>
    <w:rsid w:val="005A4F6B"/>
    <w:rsid w:val="005C7D2F"/>
    <w:rsid w:val="005E0B4D"/>
    <w:rsid w:val="00624481"/>
    <w:rsid w:val="00630EDE"/>
    <w:rsid w:val="006341A7"/>
    <w:rsid w:val="00661E66"/>
    <w:rsid w:val="0066563A"/>
    <w:rsid w:val="006673D4"/>
    <w:rsid w:val="00692CDB"/>
    <w:rsid w:val="006931E1"/>
    <w:rsid w:val="006A0DB4"/>
    <w:rsid w:val="006A4C9A"/>
    <w:rsid w:val="006B7E50"/>
    <w:rsid w:val="006D154F"/>
    <w:rsid w:val="006D2D3A"/>
    <w:rsid w:val="007556A9"/>
    <w:rsid w:val="00757373"/>
    <w:rsid w:val="00762994"/>
    <w:rsid w:val="007A7C8D"/>
    <w:rsid w:val="007B3EFA"/>
    <w:rsid w:val="007D1710"/>
    <w:rsid w:val="007E20B6"/>
    <w:rsid w:val="00800F36"/>
    <w:rsid w:val="00881B15"/>
    <w:rsid w:val="008A7E5B"/>
    <w:rsid w:val="008C2854"/>
    <w:rsid w:val="008E395B"/>
    <w:rsid w:val="00992A05"/>
    <w:rsid w:val="00996E52"/>
    <w:rsid w:val="009A4DB0"/>
    <w:rsid w:val="009B7E04"/>
    <w:rsid w:val="009D6D4D"/>
    <w:rsid w:val="00A12AB4"/>
    <w:rsid w:val="00A16000"/>
    <w:rsid w:val="00A4710F"/>
    <w:rsid w:val="00A74F23"/>
    <w:rsid w:val="00A77E7B"/>
    <w:rsid w:val="00A85083"/>
    <w:rsid w:val="00B1650D"/>
    <w:rsid w:val="00B47FDF"/>
    <w:rsid w:val="00B54374"/>
    <w:rsid w:val="00B9057A"/>
    <w:rsid w:val="00BD3495"/>
    <w:rsid w:val="00BD635F"/>
    <w:rsid w:val="00BE05AD"/>
    <w:rsid w:val="00BF33E1"/>
    <w:rsid w:val="00C04460"/>
    <w:rsid w:val="00C17A4C"/>
    <w:rsid w:val="00C7352C"/>
    <w:rsid w:val="00C9163A"/>
    <w:rsid w:val="00C955A4"/>
    <w:rsid w:val="00C95AD4"/>
    <w:rsid w:val="00CB0867"/>
    <w:rsid w:val="00CB76BD"/>
    <w:rsid w:val="00CD7B3C"/>
    <w:rsid w:val="00D10DD4"/>
    <w:rsid w:val="00D2415B"/>
    <w:rsid w:val="00D24DEB"/>
    <w:rsid w:val="00D422B9"/>
    <w:rsid w:val="00D45361"/>
    <w:rsid w:val="00D80690"/>
    <w:rsid w:val="00DC2465"/>
    <w:rsid w:val="00DF565B"/>
    <w:rsid w:val="00E00768"/>
    <w:rsid w:val="00E13988"/>
    <w:rsid w:val="00E26F36"/>
    <w:rsid w:val="00E62DA4"/>
    <w:rsid w:val="00E644AD"/>
    <w:rsid w:val="00E67225"/>
    <w:rsid w:val="00E82B9C"/>
    <w:rsid w:val="00E84FE3"/>
    <w:rsid w:val="00EA63BD"/>
    <w:rsid w:val="00EF58C6"/>
    <w:rsid w:val="00EF6465"/>
    <w:rsid w:val="00F048D6"/>
    <w:rsid w:val="00F20534"/>
    <w:rsid w:val="00F61AF4"/>
    <w:rsid w:val="00FA61AA"/>
    <w:rsid w:val="00FC7859"/>
    <w:rsid w:val="00FE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8EBC4"/>
  <w15:chartTrackingRefBased/>
  <w15:docId w15:val="{233DCAC5-CF5B-6B46-82EA-1C8A93835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931E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6931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8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0</TotalTime>
  <Pages>4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e O'Dair</dc:creator>
  <cp:keywords/>
  <dc:description/>
  <cp:lastModifiedBy>Millie O'Dair</cp:lastModifiedBy>
  <cp:revision>28</cp:revision>
  <dcterms:created xsi:type="dcterms:W3CDTF">2021-12-23T13:25:00Z</dcterms:created>
  <dcterms:modified xsi:type="dcterms:W3CDTF">2022-06-30T22:11:00Z</dcterms:modified>
</cp:coreProperties>
</file>